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FB0034" w14:textId="19D6EF2D" w:rsidR="00A03F45" w:rsidRPr="00F8034F" w:rsidRDefault="00AD356D" w:rsidP="00F8034F">
      <w:pPr>
        <w:pStyle w:val="Heading2"/>
      </w:pPr>
      <w:r>
        <w:rPr>
          <w:noProof/>
        </w:rPr>
        <w:drawing>
          <wp:inline distT="0" distB="0" distL="0" distR="0" wp14:anchorId="78FDDF55" wp14:editId="6E8B3EFE">
            <wp:extent cx="5943600" cy="5943600"/>
            <wp:effectExtent l="0" t="0" r="0" b="0"/>
            <wp:docPr id="2785244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8524465" name="Picture 278524465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Supplementary Figure 1. QQ plots and lambda estimates from GWAS p-values per NPS. </w:t>
      </w:r>
    </w:p>
    <w:sectPr w:rsidR="00A03F45" w:rsidRPr="00F8034F" w:rsidSect="00A03F4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T Sans">
    <w:altName w:val="﷽﷽﷽﷽﷽﷽﷽﷽쭀Ɍ怀"/>
    <w:panose1 w:val="020B0503020203020204"/>
    <w:charset w:val="4D"/>
    <w:family w:val="swiss"/>
    <w:pitch w:val="variable"/>
    <w:sig w:usb0="A00002EF" w:usb1="5000204B" w:usb2="00000000" w:usb3="00000000" w:csb0="00000097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51B"/>
    <w:rsid w:val="00004610"/>
    <w:rsid w:val="00007B94"/>
    <w:rsid w:val="000137AC"/>
    <w:rsid w:val="00020E67"/>
    <w:rsid w:val="000360CC"/>
    <w:rsid w:val="00051211"/>
    <w:rsid w:val="000516B3"/>
    <w:rsid w:val="00052963"/>
    <w:rsid w:val="0005492D"/>
    <w:rsid w:val="0007199E"/>
    <w:rsid w:val="000B0521"/>
    <w:rsid w:val="00161FA0"/>
    <w:rsid w:val="00186E3B"/>
    <w:rsid w:val="00187D51"/>
    <w:rsid w:val="001C6007"/>
    <w:rsid w:val="001C723F"/>
    <w:rsid w:val="001E7677"/>
    <w:rsid w:val="001F1371"/>
    <w:rsid w:val="00204B02"/>
    <w:rsid w:val="00224E0C"/>
    <w:rsid w:val="002434E0"/>
    <w:rsid w:val="002563DB"/>
    <w:rsid w:val="00275362"/>
    <w:rsid w:val="00275AC4"/>
    <w:rsid w:val="002D2F2F"/>
    <w:rsid w:val="003311D2"/>
    <w:rsid w:val="00382668"/>
    <w:rsid w:val="00393A24"/>
    <w:rsid w:val="003C53E4"/>
    <w:rsid w:val="003E2A65"/>
    <w:rsid w:val="003E37DE"/>
    <w:rsid w:val="003F3AA7"/>
    <w:rsid w:val="00437353"/>
    <w:rsid w:val="00446011"/>
    <w:rsid w:val="004471C2"/>
    <w:rsid w:val="00452A0C"/>
    <w:rsid w:val="004570B7"/>
    <w:rsid w:val="004653A5"/>
    <w:rsid w:val="00477533"/>
    <w:rsid w:val="004966C9"/>
    <w:rsid w:val="00501198"/>
    <w:rsid w:val="0050295C"/>
    <w:rsid w:val="005122E1"/>
    <w:rsid w:val="00513562"/>
    <w:rsid w:val="00521FEB"/>
    <w:rsid w:val="0053127B"/>
    <w:rsid w:val="00544013"/>
    <w:rsid w:val="0056451B"/>
    <w:rsid w:val="00620305"/>
    <w:rsid w:val="00640F0D"/>
    <w:rsid w:val="006446B0"/>
    <w:rsid w:val="00675CF1"/>
    <w:rsid w:val="0068316F"/>
    <w:rsid w:val="006B2924"/>
    <w:rsid w:val="006B2952"/>
    <w:rsid w:val="006B3658"/>
    <w:rsid w:val="006C0CB7"/>
    <w:rsid w:val="006C337E"/>
    <w:rsid w:val="006E19FF"/>
    <w:rsid w:val="007429B0"/>
    <w:rsid w:val="0076641F"/>
    <w:rsid w:val="007879ED"/>
    <w:rsid w:val="007963A8"/>
    <w:rsid w:val="007B36E6"/>
    <w:rsid w:val="007F31ED"/>
    <w:rsid w:val="0080492C"/>
    <w:rsid w:val="008113FE"/>
    <w:rsid w:val="00847D76"/>
    <w:rsid w:val="00857CD7"/>
    <w:rsid w:val="00860B66"/>
    <w:rsid w:val="00894C4D"/>
    <w:rsid w:val="008A6B38"/>
    <w:rsid w:val="008C673C"/>
    <w:rsid w:val="008D2248"/>
    <w:rsid w:val="008D2673"/>
    <w:rsid w:val="008D3F1E"/>
    <w:rsid w:val="008E6097"/>
    <w:rsid w:val="008F0D1B"/>
    <w:rsid w:val="00906DCB"/>
    <w:rsid w:val="00942701"/>
    <w:rsid w:val="00951C7E"/>
    <w:rsid w:val="00964A3B"/>
    <w:rsid w:val="009719C6"/>
    <w:rsid w:val="009A150A"/>
    <w:rsid w:val="009C40DC"/>
    <w:rsid w:val="009E04E6"/>
    <w:rsid w:val="00A03F45"/>
    <w:rsid w:val="00A04F38"/>
    <w:rsid w:val="00A069C0"/>
    <w:rsid w:val="00A24452"/>
    <w:rsid w:val="00A24AED"/>
    <w:rsid w:val="00A26EC5"/>
    <w:rsid w:val="00A60822"/>
    <w:rsid w:val="00A61726"/>
    <w:rsid w:val="00A90EFC"/>
    <w:rsid w:val="00AD2AED"/>
    <w:rsid w:val="00AD356D"/>
    <w:rsid w:val="00AF7402"/>
    <w:rsid w:val="00B10AE4"/>
    <w:rsid w:val="00B138B2"/>
    <w:rsid w:val="00B265D4"/>
    <w:rsid w:val="00B85D50"/>
    <w:rsid w:val="00BA6A00"/>
    <w:rsid w:val="00BC5BAF"/>
    <w:rsid w:val="00C05D9E"/>
    <w:rsid w:val="00C1373E"/>
    <w:rsid w:val="00C37443"/>
    <w:rsid w:val="00C570B0"/>
    <w:rsid w:val="00C575D7"/>
    <w:rsid w:val="00CB387A"/>
    <w:rsid w:val="00CF20B6"/>
    <w:rsid w:val="00CF3EA6"/>
    <w:rsid w:val="00D02191"/>
    <w:rsid w:val="00D2773F"/>
    <w:rsid w:val="00D729F7"/>
    <w:rsid w:val="00D72CB9"/>
    <w:rsid w:val="00DB197F"/>
    <w:rsid w:val="00DC4444"/>
    <w:rsid w:val="00DC44D0"/>
    <w:rsid w:val="00DD0487"/>
    <w:rsid w:val="00DF6573"/>
    <w:rsid w:val="00E3494B"/>
    <w:rsid w:val="00E52DAB"/>
    <w:rsid w:val="00E55AB3"/>
    <w:rsid w:val="00E62D5B"/>
    <w:rsid w:val="00EB3192"/>
    <w:rsid w:val="00EB36C2"/>
    <w:rsid w:val="00EC6190"/>
    <w:rsid w:val="00EE43EA"/>
    <w:rsid w:val="00F05B7C"/>
    <w:rsid w:val="00F21CE9"/>
    <w:rsid w:val="00F31A80"/>
    <w:rsid w:val="00F36C75"/>
    <w:rsid w:val="00F633CB"/>
    <w:rsid w:val="00F8034F"/>
    <w:rsid w:val="00F95BF5"/>
    <w:rsid w:val="00F967B1"/>
    <w:rsid w:val="00FA0F42"/>
    <w:rsid w:val="00FB4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C00C2D"/>
  <w15:chartTrackingRefBased/>
  <w15:docId w15:val="{B7C8086B-1422-254F-89E5-896086833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7533"/>
    <w:rPr>
      <w:rFonts w:ascii="PT Sans" w:hAnsi="PT San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45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45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451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451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451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451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451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451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451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s">
    <w:name w:val="References"/>
    <w:basedOn w:val="Normal"/>
    <w:qFormat/>
    <w:rsid w:val="00477533"/>
    <w:pPr>
      <w:spacing w:after="120"/>
      <w:ind w:left="360" w:hanging="360"/>
    </w:pPr>
    <w:rPr>
      <w:rFonts w:eastAsia="Times New Roman" w:cs="Arial"/>
      <w:color w:val="222222"/>
      <w:sz w:val="22"/>
      <w:szCs w:val="22"/>
      <w:shd w:val="clear" w:color="auto" w:fill="FFFFFF"/>
    </w:rPr>
  </w:style>
  <w:style w:type="character" w:customStyle="1" w:styleId="Heading1Char">
    <w:name w:val="Heading 1 Char"/>
    <w:basedOn w:val="DefaultParagraphFont"/>
    <w:link w:val="Heading1"/>
    <w:uiPriority w:val="9"/>
    <w:rsid w:val="005645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645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45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45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45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45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45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45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45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451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45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451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45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451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451B"/>
    <w:rPr>
      <w:rFonts w:ascii="PT Sans" w:hAnsi="PT Sans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45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45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45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451B"/>
    <w:rPr>
      <w:rFonts w:ascii="PT Sans" w:hAnsi="PT Sans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451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26e0e9c-c4c0-4405-85a9-70f7d010ade3">
      <Terms xmlns="http://schemas.microsoft.com/office/infopath/2007/PartnerControls"/>
    </lcf76f155ced4ddcb4097134ff3c332f>
    <TaxCatchAll xmlns="2d48f852-6c85-4c1d-bafb-56ba6730af9d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78219FBB77124DB8B65C2130058793" ma:contentTypeVersion="18" ma:contentTypeDescription="Create a new document." ma:contentTypeScope="" ma:versionID="f42c4c9f47853926ec16da2b0c962994">
  <xsd:schema xmlns:xsd="http://www.w3.org/2001/XMLSchema" xmlns:xs="http://www.w3.org/2001/XMLSchema" xmlns:p="http://schemas.microsoft.com/office/2006/metadata/properties" xmlns:ns2="c26e0e9c-c4c0-4405-85a9-70f7d010ade3" xmlns:ns3="2d48f852-6c85-4c1d-bafb-56ba6730af9d" targetNamespace="http://schemas.microsoft.com/office/2006/metadata/properties" ma:root="true" ma:fieldsID="b868591ee79dd4f642957d4d60e8c2d1" ns2:_="" ns3:_="">
    <xsd:import namespace="c26e0e9c-c4c0-4405-85a9-70f7d010ade3"/>
    <xsd:import namespace="2d48f852-6c85-4c1d-bafb-56ba6730af9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6e0e9c-c4c0-4405-85a9-70f7d010ade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992fa3da-db31-45ba-92de-38f16e295a4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ternalName="MediaServiceLocation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48f852-6c85-4c1d-bafb-56ba6730af9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3d14cdc-6f26-4565-9603-130a25e24bb9}" ma:internalName="TaxCatchAll" ma:showField="CatchAllData" ma:web="2d48f852-6c85-4c1d-bafb-56ba6730af9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8597454-291C-4390-B87D-F4E9924954D5}">
  <ds:schemaRefs>
    <ds:schemaRef ds:uri="http://schemas.microsoft.com/office/2006/metadata/properties"/>
    <ds:schemaRef ds:uri="http://schemas.microsoft.com/office/infopath/2007/PartnerControls"/>
    <ds:schemaRef ds:uri="c26e0e9c-c4c0-4405-85a9-70f7d010ade3"/>
    <ds:schemaRef ds:uri="2d48f852-6c85-4c1d-bafb-56ba6730af9d"/>
  </ds:schemaRefs>
</ds:datastoreItem>
</file>

<file path=customXml/itemProps2.xml><?xml version="1.0" encoding="utf-8"?>
<ds:datastoreItem xmlns:ds="http://schemas.openxmlformats.org/officeDocument/2006/customXml" ds:itemID="{D40228B1-9040-4239-953D-5616044D06A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5B835DE-05B7-4068-B4B0-4EB5C0E3FA8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26e0e9c-c4c0-4405-85a9-70f7d010ade3"/>
    <ds:schemaRef ds:uri="2d48f852-6c85-4c1d-bafb-56ba6730af9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12</Words>
  <Characters>7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ttathil, Selina Maria</dc:creator>
  <cp:keywords/>
  <dc:description/>
  <cp:lastModifiedBy>Selina Vattathil</cp:lastModifiedBy>
  <cp:revision>12</cp:revision>
  <dcterms:created xsi:type="dcterms:W3CDTF">2024-04-03T14:49:00Z</dcterms:created>
  <dcterms:modified xsi:type="dcterms:W3CDTF">2025-01-31T2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78219FBB77124DB8B65C2130058793</vt:lpwstr>
  </property>
  <property fmtid="{D5CDD505-2E9C-101B-9397-08002B2CF9AE}" pid="3" name="MediaServiceImageTags">
    <vt:lpwstr/>
  </property>
</Properties>
</file>